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347" w:rsidRPr="00E372D1" w:rsidRDefault="003A5347" w:rsidP="003A5347">
      <w:pPr>
        <w:jc w:val="center"/>
        <w:rPr>
          <w:rFonts w:ascii="Times New Roman" w:hAnsi="Times New Roman"/>
          <w:color w:val="FF0000"/>
          <w:sz w:val="24"/>
          <w:szCs w:val="24"/>
        </w:rPr>
      </w:pPr>
      <w:r w:rsidRPr="00E372D1">
        <w:rPr>
          <w:rFonts w:ascii="Times New Roman" w:hAnsi="Times New Roman"/>
          <w:b/>
          <w:color w:val="FF0000"/>
          <w:sz w:val="24"/>
          <w:szCs w:val="24"/>
        </w:rPr>
        <w:t>Table S1.</w:t>
      </w:r>
      <w:r w:rsidRPr="00E372D1">
        <w:rPr>
          <w:rFonts w:ascii="Times New Roman" w:hAnsi="Times New Roman"/>
          <w:color w:val="FF0000"/>
          <w:sz w:val="24"/>
          <w:szCs w:val="24"/>
        </w:rPr>
        <w:t xml:space="preserve"> Dimeric PKM2 stability analayis of functionally important nsSNPs</w:t>
      </w:r>
    </w:p>
    <w:p w:rsidR="003A5347" w:rsidRPr="00E372D1" w:rsidRDefault="003A5347" w:rsidP="003A5347">
      <w:pPr>
        <w:rPr>
          <w:color w:val="FF0000"/>
        </w:rPr>
      </w:pPr>
    </w:p>
    <w:tbl>
      <w:tblPr>
        <w:tblW w:w="6321" w:type="dxa"/>
        <w:jc w:val="center"/>
        <w:tblInd w:w="93" w:type="dxa"/>
        <w:tblLook w:val="04A0" w:firstRow="1" w:lastRow="0" w:firstColumn="1" w:lastColumn="0" w:noHBand="0" w:noVBand="1"/>
      </w:tblPr>
      <w:tblGrid>
        <w:gridCol w:w="2189"/>
        <w:gridCol w:w="1033"/>
        <w:gridCol w:w="1033"/>
        <w:gridCol w:w="1033"/>
        <w:gridCol w:w="1033"/>
      </w:tblGrid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nergy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WILD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C31F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Q310P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S437Y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otal energ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28.5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99.863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78.98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91.6853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ckbone Hbond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798.14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780.13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791.2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785.473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idechain Hbond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51.97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35.0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30.67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45.579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Van der Waal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288.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271.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285.4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284.51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lectrostatic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67.06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71.0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64.955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74.1094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olvation Pola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49.6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23.6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39.0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48.67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olvation Hydrophobic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695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677.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695.7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691.46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Van der Waals clash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6.516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6.106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5.96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9.871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ntropy sidechai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1.82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4.65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4.5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2.241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ntropy mainchai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32.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3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54.9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42.05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orsional clash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.718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.44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705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.1522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ckbone clash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05.6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1.5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02.3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02.732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elix dipol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1.528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5.518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9.50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9.2124</w:t>
            </w:r>
          </w:p>
        </w:tc>
      </w:tr>
      <w:tr w:rsidR="003A5347" w:rsidRPr="00E372D1" w:rsidTr="00CB4576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nergy Ionis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5616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9676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2276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347" w:rsidRPr="00E372D1" w:rsidRDefault="003A5347" w:rsidP="00CB4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372D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67222</w:t>
            </w:r>
          </w:p>
        </w:tc>
      </w:tr>
    </w:tbl>
    <w:p w:rsidR="00DE1FB9" w:rsidRDefault="00DE1FB9">
      <w:bookmarkStart w:id="0" w:name="_GoBack"/>
      <w:bookmarkEnd w:id="0"/>
    </w:p>
    <w:sectPr w:rsidR="00DE1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347"/>
    <w:rsid w:val="003A5347"/>
    <w:rsid w:val="009A16B7"/>
    <w:rsid w:val="00B325CD"/>
    <w:rsid w:val="00DE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4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4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739E11-AFB4-4639-A5E9-64A3960E2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10-01T05:36:00Z</dcterms:created>
  <dcterms:modified xsi:type="dcterms:W3CDTF">2014-10-01T05:37:00Z</dcterms:modified>
</cp:coreProperties>
</file>